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186F" w:rsidRDefault="007C186F" w:rsidP="007C186F">
      <w:pPr>
        <w:spacing w:line="480" w:lineRule="auto"/>
        <w:jc w:val="center"/>
      </w:pPr>
      <w:r>
        <w:rPr>
          <w:b/>
        </w:rPr>
        <w:t>Supplementary Table 1. Characteristics of microbial samples and individuals used in the studies.</w:t>
      </w:r>
    </w:p>
    <w:tbl>
      <w:tblPr>
        <w:tblW w:w="98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1665"/>
        <w:gridCol w:w="1635"/>
        <w:gridCol w:w="1575"/>
        <w:gridCol w:w="1725"/>
      </w:tblGrid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180"/>
              <w:rPr>
                <w:b/>
              </w:rPr>
            </w:pPr>
            <w:r>
              <w:rPr>
                <w:b/>
              </w:rPr>
              <w:t>Samples</w:t>
            </w:r>
          </w:p>
        </w:tc>
        <w:tc>
          <w:tcPr>
            <w:tcW w:w="166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  <w:rPr>
                <w:b/>
              </w:rPr>
            </w:pPr>
            <w:r>
              <w:rPr>
                <w:b/>
              </w:rPr>
              <w:t>Fecal samples</w:t>
            </w:r>
          </w:p>
          <w:p w:rsidR="007C186F" w:rsidRDefault="007C186F" w:rsidP="00545723">
            <w:pPr>
              <w:spacing w:line="200" w:lineRule="auto"/>
              <w:ind w:left="-120"/>
              <w:jc w:val="center"/>
              <w:rPr>
                <w:b/>
              </w:rPr>
            </w:pPr>
            <w:r>
              <w:rPr>
                <w:b/>
              </w:rPr>
              <w:t>N=44</w:t>
            </w:r>
          </w:p>
        </w:tc>
        <w:tc>
          <w:tcPr>
            <w:tcW w:w="163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  <w:rPr>
                <w:b/>
              </w:rPr>
            </w:pPr>
            <w:proofErr w:type="gramStart"/>
            <w:r>
              <w:rPr>
                <w:b/>
              </w:rPr>
              <w:t>Rectal  swabs</w:t>
            </w:r>
            <w:proofErr w:type="gramEnd"/>
          </w:p>
          <w:p w:rsidR="007C186F" w:rsidRDefault="007C186F" w:rsidP="00545723">
            <w:pPr>
              <w:spacing w:line="200" w:lineRule="auto"/>
              <w:ind w:left="-120"/>
              <w:jc w:val="center"/>
              <w:rPr>
                <w:b/>
              </w:rPr>
            </w:pPr>
            <w:r>
              <w:rPr>
                <w:b/>
              </w:rPr>
              <w:t>N=103</w:t>
            </w:r>
          </w:p>
        </w:tc>
        <w:tc>
          <w:tcPr>
            <w:tcW w:w="157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  <w:rPr>
                <w:b/>
              </w:rPr>
            </w:pPr>
            <w:r>
              <w:rPr>
                <w:b/>
              </w:rPr>
              <w:t>Penile swabs</w:t>
            </w:r>
          </w:p>
          <w:p w:rsidR="007C186F" w:rsidRDefault="007C186F" w:rsidP="00545723">
            <w:pPr>
              <w:spacing w:line="200" w:lineRule="auto"/>
              <w:ind w:left="-120"/>
              <w:jc w:val="center"/>
              <w:rPr>
                <w:b/>
              </w:rPr>
            </w:pPr>
            <w:r>
              <w:rPr>
                <w:b/>
              </w:rPr>
              <w:t>N=20</w:t>
            </w:r>
          </w:p>
        </w:tc>
        <w:tc>
          <w:tcPr>
            <w:tcW w:w="1725" w:type="dxa"/>
            <w:tcBorders>
              <w:top w:val="single" w:sz="24" w:space="0" w:color="000000"/>
              <w:left w:val="nil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  <w:rPr>
                <w:b/>
              </w:rPr>
            </w:pPr>
            <w:r>
              <w:rPr>
                <w:b/>
              </w:rPr>
              <w:t>Vaginal swabs</w:t>
            </w:r>
          </w:p>
          <w:p w:rsidR="007C186F" w:rsidRDefault="007C186F" w:rsidP="00545723">
            <w:pPr>
              <w:spacing w:line="200" w:lineRule="auto"/>
              <w:ind w:left="-120"/>
              <w:jc w:val="center"/>
              <w:rPr>
                <w:b/>
              </w:rPr>
            </w:pPr>
            <w:r>
              <w:rPr>
                <w:b/>
              </w:rPr>
              <w:t>N=51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  <w:rPr>
                <w:b/>
              </w:rPr>
            </w:pPr>
            <w:r>
              <w:rPr>
                <w:b/>
              </w:rPr>
              <w:t>by provinc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KwaZulu-Natal (KZN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1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Free State (F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9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Eastern Cape (EC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  <w:rPr>
                <w:b/>
              </w:rPr>
            </w:pPr>
            <w:r>
              <w:rPr>
                <w:b/>
              </w:rPr>
              <w:t>by geographic sit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A (F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2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B (F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0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C (F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7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D (F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E (KZN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1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F (KZN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5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G (KZN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4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H (KZN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M (EC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  <w:rPr>
                <w:b/>
              </w:rPr>
            </w:pPr>
            <w:r>
              <w:rPr>
                <w:b/>
              </w:rPr>
              <w:t>by developmental stag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infan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young juveni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older juveni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3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adult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3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7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47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  <w:rPr>
                <w:b/>
              </w:rPr>
            </w:pPr>
            <w:r>
              <w:rPr>
                <w:b/>
              </w:rPr>
              <w:t>by age category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0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lastRenderedPageBreak/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3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6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34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3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  <w:rPr>
                <w:b/>
              </w:rPr>
            </w:pPr>
            <w:r>
              <w:rPr>
                <w:b/>
              </w:rPr>
              <w:t>by SIV infection status*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SIV posi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3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41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SIV negativ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4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0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  <w:rPr>
                <w:b/>
              </w:rPr>
            </w:pPr>
            <w:r>
              <w:rPr>
                <w:b/>
              </w:rPr>
              <w:t>by stage of SIV infection**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 xml:space="preserve"> 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acute infec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6</w:t>
            </w:r>
          </w:p>
        </w:tc>
      </w:tr>
      <w:tr w:rsidR="007C186F" w:rsidTr="00545723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 w:firstLine="300"/>
            </w:pPr>
            <w:r>
              <w:t>chronic infectio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2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4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C186F" w:rsidRDefault="007C186F" w:rsidP="00545723">
            <w:pPr>
              <w:spacing w:line="200" w:lineRule="auto"/>
              <w:ind w:left="-120"/>
              <w:jc w:val="center"/>
            </w:pPr>
            <w:r>
              <w:t>30</w:t>
            </w:r>
          </w:p>
        </w:tc>
      </w:tr>
    </w:tbl>
    <w:p w:rsidR="007C186F" w:rsidRDefault="007C186F" w:rsidP="007C186F">
      <w:pPr>
        <w:spacing w:line="200" w:lineRule="auto"/>
      </w:pPr>
    </w:p>
    <w:p w:rsidR="007C186F" w:rsidRDefault="007C186F" w:rsidP="007C186F">
      <w:pPr>
        <w:spacing w:line="480" w:lineRule="auto"/>
      </w:pPr>
      <w:r>
        <w:t xml:space="preserve"> * SIV-negative or SIV-positive (for pol, </w:t>
      </w:r>
      <w:proofErr w:type="spellStart"/>
      <w:r>
        <w:t>env</w:t>
      </w:r>
      <w:proofErr w:type="spellEnd"/>
      <w:r>
        <w:t>, and/or gag)</w:t>
      </w:r>
    </w:p>
    <w:p w:rsidR="007C186F" w:rsidRDefault="007C186F" w:rsidP="007C186F">
      <w:pPr>
        <w:spacing w:line="480" w:lineRule="auto"/>
      </w:pPr>
      <w:r>
        <w:t xml:space="preserve">** based on the VL threshold of 10^6 RNA copies/ml </w:t>
      </w:r>
    </w:p>
    <w:p w:rsidR="007C186F" w:rsidRDefault="007C186F" w:rsidP="007C186F">
      <w:pPr>
        <w:spacing w:line="480" w:lineRule="auto"/>
        <w:rPr>
          <w:b/>
        </w:rPr>
      </w:pPr>
    </w:p>
    <w:p w:rsidR="007C186F" w:rsidRDefault="007C186F" w:rsidP="007C186F">
      <w:pPr>
        <w:spacing w:line="480" w:lineRule="auto"/>
      </w:pPr>
      <w:r>
        <w:t xml:space="preserve"> </w:t>
      </w:r>
      <w:r>
        <w:br w:type="page"/>
      </w:r>
    </w:p>
    <w:p w:rsidR="007C186F" w:rsidRDefault="007C186F" w:rsidP="007C186F">
      <w:pPr>
        <w:spacing w:line="480" w:lineRule="auto"/>
      </w:pPr>
      <w:r>
        <w:rPr>
          <w:b/>
        </w:rPr>
        <w:lastRenderedPageBreak/>
        <w:t xml:space="preserve">Supplementary Table 2. Relative abundances at the phylum and at the genus level within the bacterial communities in four sample type. Showing taxa with </w:t>
      </w:r>
      <w:r>
        <w:rPr>
          <w:b/>
          <w:u w:val="single"/>
        </w:rPr>
        <w:t>&gt;</w:t>
      </w:r>
      <w:r>
        <w:rPr>
          <w:b/>
        </w:rPr>
        <w:t xml:space="preserve"> 1% relative abundance in at least one sample type.</w:t>
      </w:r>
    </w:p>
    <w:p w:rsidR="007C186F" w:rsidRDefault="007C186F" w:rsidP="007C186F">
      <w:pPr>
        <w:spacing w:line="480" w:lineRule="auto"/>
      </w:pPr>
    </w:p>
    <w:p w:rsidR="007C186F" w:rsidRDefault="007C186F" w:rsidP="007C186F">
      <w:pPr>
        <w:spacing w:line="480" w:lineRule="auto"/>
      </w:pPr>
      <w:r>
        <w:t xml:space="preserve">Phylum </w:t>
      </w:r>
    </w:p>
    <w:p w:rsidR="007C186F" w:rsidRDefault="007C186F" w:rsidP="007C186F">
      <w:pPr>
        <w:spacing w:line="480" w:lineRule="auto"/>
      </w:pPr>
    </w:p>
    <w:tbl>
      <w:tblPr>
        <w:tblW w:w="97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1725"/>
        <w:gridCol w:w="1710"/>
        <w:gridCol w:w="1710"/>
        <w:gridCol w:w="2100"/>
      </w:tblGrid>
      <w:tr w:rsidR="007C186F" w:rsidTr="00545723">
        <w:trPr>
          <w:trHeight w:val="480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hylum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t>Vaginal_Swab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t>Penile_Sampl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t>Fecal_Sample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t>Rectal_Swab</w:t>
            </w:r>
            <w:proofErr w:type="spellEnd"/>
          </w:p>
        </w:tc>
      </w:tr>
      <w:tr w:rsidR="007C186F" w:rsidTr="00545723">
        <w:trPr>
          <w:trHeight w:val="480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ctinobacteria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34899038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42404398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10737499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12680475</w:t>
            </w:r>
          </w:p>
        </w:tc>
      </w:tr>
      <w:tr w:rsidR="007C186F" w:rsidTr="00545723">
        <w:trPr>
          <w:trHeight w:val="480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Bacteroidetes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4934223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9655497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37841234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29906404</w:t>
            </w:r>
          </w:p>
        </w:tc>
      </w:tr>
      <w:tr w:rsidR="007C186F" w:rsidTr="00545723">
        <w:trPr>
          <w:trHeight w:val="480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yanobacteria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00646503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01891506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04707947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12235029</w:t>
            </w:r>
          </w:p>
        </w:tc>
      </w:tr>
      <w:tr w:rsidR="007C186F" w:rsidTr="00545723">
        <w:trPr>
          <w:trHeight w:val="480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t>Epsilonbacteraeota</w:t>
            </w:r>
            <w:proofErr w:type="spellEnd"/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12436086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07253285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11946442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71098015</w:t>
            </w:r>
          </w:p>
        </w:tc>
      </w:tr>
      <w:tr w:rsidR="007C186F" w:rsidTr="00545723">
        <w:trPr>
          <w:trHeight w:val="480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Firmicutes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58410608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2203416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92824335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1313632</w:t>
            </w:r>
          </w:p>
        </w:tc>
      </w:tr>
      <w:tr w:rsidR="007C186F" w:rsidTr="00545723">
        <w:trPr>
          <w:trHeight w:val="480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Fusobacteria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19145507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9292117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04348297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02053904</w:t>
            </w:r>
          </w:p>
        </w:tc>
      </w:tr>
      <w:tr w:rsidR="007C186F" w:rsidTr="00545723">
        <w:trPr>
          <w:trHeight w:val="480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roteobacteria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07950429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21010034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73149753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57469451</w:t>
            </w:r>
          </w:p>
        </w:tc>
      </w:tr>
      <w:tr w:rsidR="007C186F" w:rsidTr="00545723">
        <w:trPr>
          <w:trHeight w:val="480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t>Spirochaetes</w:t>
            </w:r>
            <w:proofErr w:type="spellEnd"/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06430367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09845627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36014819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60099662</w:t>
            </w:r>
          </w:p>
        </w:tc>
      </w:tr>
    </w:tbl>
    <w:p w:rsidR="007C186F" w:rsidRDefault="007C186F" w:rsidP="007C186F">
      <w:pPr>
        <w:spacing w:line="480" w:lineRule="auto"/>
      </w:pPr>
    </w:p>
    <w:p w:rsidR="007C186F" w:rsidRDefault="007C186F" w:rsidP="007C186F">
      <w:pPr>
        <w:spacing w:line="480" w:lineRule="auto"/>
      </w:pPr>
    </w:p>
    <w:p w:rsidR="007C186F" w:rsidRDefault="007C186F" w:rsidP="007C186F">
      <w:pPr>
        <w:spacing w:line="480" w:lineRule="auto"/>
      </w:pPr>
      <w:r>
        <w:t>Genus</w:t>
      </w:r>
    </w:p>
    <w:p w:rsidR="007C186F" w:rsidRDefault="007C186F" w:rsidP="007C186F">
      <w:pPr>
        <w:spacing w:line="480" w:lineRule="auto"/>
      </w:pPr>
    </w:p>
    <w:tbl>
      <w:tblPr>
        <w:tblW w:w="104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2250"/>
        <w:gridCol w:w="1710"/>
        <w:gridCol w:w="1620"/>
        <w:gridCol w:w="1635"/>
      </w:tblGrid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Genu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Vaginal_Swab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Penile_Sampl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Fecal_Sample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Rectal_Swab</w:t>
            </w:r>
            <w:proofErr w:type="spellEnd"/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 xml:space="preserve">(f) </w:t>
            </w:r>
            <w:proofErr w:type="spellStart"/>
            <w:r>
              <w:t>Aerococcaceae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0687235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9676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298986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4.07E-05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 xml:space="preserve">(f) </w:t>
            </w:r>
            <w:proofErr w:type="spellStart"/>
            <w:r>
              <w:t>Carnobacteriaceae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9651616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611159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4.94E-05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 xml:space="preserve">(f) </w:t>
            </w:r>
            <w:proofErr w:type="spellStart"/>
            <w:r>
              <w:t>Lachnospiraceae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6484964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34628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41468065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33838288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 xml:space="preserve">(f) </w:t>
            </w:r>
            <w:proofErr w:type="spellStart"/>
            <w:r>
              <w:t>Leptotrichiaceae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139450559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4154907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2404888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904758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 xml:space="preserve">(f) </w:t>
            </w:r>
            <w:proofErr w:type="spellStart"/>
            <w:r>
              <w:t>Prevotellaceae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11448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57272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6848514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0306786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 xml:space="preserve">(f) </w:t>
            </w:r>
            <w:proofErr w:type="spellStart"/>
            <w:r>
              <w:t>Ruminococcaceae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409134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259611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4431493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1002687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 xml:space="preserve">(f) </w:t>
            </w:r>
            <w:proofErr w:type="spellStart"/>
            <w:r>
              <w:t>Veillonellaceae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1860647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976273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3039691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3284513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 xml:space="preserve">(o) </w:t>
            </w:r>
            <w:proofErr w:type="spellStart"/>
            <w:r>
              <w:t>Gastranaerophilales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587573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59383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3949649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1844181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Aerococcus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654944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868898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93379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131727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Agathobacter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40220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502266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8528469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3554901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lastRenderedPageBreak/>
              <w:t>Alloprevotella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662189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53355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6472398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2263628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Anaerococcus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45194558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13803848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085449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99922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Anaerostipes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237542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29088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7332524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2040905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Anaerovibrio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748765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414473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9825375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0898691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Bacteroides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262241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792774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3736026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8905451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Bifidobacterium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242742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74455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9151573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0476644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Blautia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2549614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514700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31020886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9818875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Campylobacter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0170725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221178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328234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5259555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Corynebacterium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98284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404688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119161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281654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Dialister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0538175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636028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7410521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5841927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Ezakiella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017419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979298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9.53E-05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597105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Faecalibacterium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534015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7298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4321431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36640957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Fastidiosipila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9752145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551626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415981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104862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lastRenderedPageBreak/>
              <w:t>Finegoldia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305919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4662449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2.82E-05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103995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Fusobacterium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79694948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5137209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943409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149146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Gemella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23929283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351183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442933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103129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Helicobacter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226536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504150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8664096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55838461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Mobiluncus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8096889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557655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797296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9.97E-05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Parvimonas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21230609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277708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478811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188925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Peptococcus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0976688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2162797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3.47E-05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140393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Peptoniphilus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60920357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8235963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410434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699367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Peptostreptococcus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0314585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2712163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121328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365716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Porphyromonas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5463385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4153777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871913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249675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Prevotella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15033365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7318093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20820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3128521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Prevotella_7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4676315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849670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26670422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22852067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Prevotella_9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23034925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3151128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209270734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20836381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lastRenderedPageBreak/>
              <w:t>Prevotellaceae_NK3B31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372736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808976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4011179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9192304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Ruminococcaceae_UCG-002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880579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386213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7202531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6936476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Ruminococcaceae_UCG-005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2007106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436327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25394315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2536615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Ruminococcus_1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048618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304449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049051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1947309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Sarcina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731433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72571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2665742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9490424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Streptococcus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3655256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5424326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24755178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272207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Subdoligranulum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14386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321028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6099749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11051218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Succinivibrio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3027992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861351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61452466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46673889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Treponema_2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6414767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983055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35640003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59300633</w:t>
            </w:r>
          </w:p>
        </w:tc>
      </w:tr>
      <w:tr w:rsidR="007C186F" w:rsidTr="00545723"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proofErr w:type="spellStart"/>
            <w:r>
              <w:t>Trichococcus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3920617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2162420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62613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spacing w:line="480" w:lineRule="auto"/>
            </w:pPr>
            <w:r>
              <w:t>0.000100529</w:t>
            </w:r>
          </w:p>
        </w:tc>
      </w:tr>
    </w:tbl>
    <w:p w:rsidR="007C186F" w:rsidRDefault="007C186F" w:rsidP="007C186F">
      <w:pPr>
        <w:spacing w:line="480" w:lineRule="auto"/>
      </w:pPr>
    </w:p>
    <w:p w:rsidR="007C186F" w:rsidRDefault="007C186F" w:rsidP="007C186F">
      <w:pPr>
        <w:spacing w:line="480" w:lineRule="auto"/>
      </w:pPr>
      <w:r>
        <w:br w:type="page"/>
      </w:r>
    </w:p>
    <w:p w:rsidR="007C186F" w:rsidRDefault="007C186F" w:rsidP="007C186F">
      <w:pPr>
        <w:spacing w:line="480" w:lineRule="auto"/>
      </w:pPr>
      <w:r>
        <w:rPr>
          <w:b/>
        </w:rPr>
        <w:lastRenderedPageBreak/>
        <w:t xml:space="preserve">Supplementary Table 3: Relative abundances of predicted metagenome categorized by function across fecal enterotypes. </w:t>
      </w:r>
      <w:r>
        <w:t>Only showing genes with significant differential abundance between the enterotypes and at a relative abundance &gt;0.1%. Data is expressed as relative abundance (%).</w:t>
      </w:r>
    </w:p>
    <w:p w:rsidR="007C186F" w:rsidRDefault="007C186F" w:rsidP="007C186F">
      <w:pPr>
        <w:spacing w:line="480" w:lineRule="auto"/>
      </w:pPr>
    </w:p>
    <w:p w:rsidR="007C186F" w:rsidRDefault="007C186F" w:rsidP="007C186F">
      <w:pPr>
        <w:spacing w:line="480" w:lineRule="auto"/>
      </w:pPr>
    </w:p>
    <w:tbl>
      <w:tblPr>
        <w:tblW w:w="98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60"/>
        <w:gridCol w:w="1505"/>
        <w:gridCol w:w="1505"/>
        <w:gridCol w:w="1505"/>
      </w:tblGrid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Metagenom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Enterotype A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Enterotype B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Enterotype C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oluene degrad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619855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6003043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94655493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Biosynthesis of </w:t>
            </w:r>
            <w:proofErr w:type="spellStart"/>
            <w:r>
              <w:t>ansamycins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710193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3310947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075408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Taurine and </w:t>
            </w:r>
            <w:proofErr w:type="spellStart"/>
            <w:r>
              <w:t>hypotaurine</w:t>
            </w:r>
            <w:proofErr w:type="spellEnd"/>
            <w:r>
              <w:t xml:space="preserve">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712244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9545344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312218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D-Alan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631794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072784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955997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Bacterial tox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717040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410026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6315648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minobenzoate degrad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749338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9630610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109607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Metabolism of cofactors and vitam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909967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9672599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6634601</w:t>
            </w:r>
          </w:p>
        </w:tc>
      </w:tr>
      <w:tr w:rsidR="007C186F" w:rsidTr="00545723">
        <w:trPr>
          <w:trHeight w:val="74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ropane, piperidine and pyridine alkaloid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935041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023385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655954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henylpropanoid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2273399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327085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3223877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Tetracyclin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2463337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970340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29817748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NA transport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3618484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241968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303755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ovobiocin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066935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3698480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39312338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Lipi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20164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756594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519163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arbohydrat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50784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187728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691519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hloroalkane and chloroalkene degrad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393726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357840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7685195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uberculo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466375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425670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099243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D-Glutamine and D-glutamat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782782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207684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603980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lant-pathogen interac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822156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081162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172123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eroxisom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473155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530911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979144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henylalan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676642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748331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2562918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NA polymeras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599541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205269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264382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mino aci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606322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066771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8072328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Inorganic ion transport an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825127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204552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0528043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Sphingolipi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291187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1313867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917949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Benzoate degrad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527990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629190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17182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ell motility and secre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890886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912336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3815194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estriction enzym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0171846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773602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837046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itamin B6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02321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402925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253462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Glutathio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1314543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880417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1260127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aline, leucine and isoleucine degrad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2347777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630793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937874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Ubiquinone and other terpenoid-quinon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2488559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119183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27167933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Other transporter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4155170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5568305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5073664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t>Cyanoamino</w:t>
            </w:r>
            <w:proofErr w:type="spellEnd"/>
            <w:r>
              <w:t xml:space="preserve"> aci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5341086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9131674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6245586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Sulfur relay syste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5501742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7410156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3925631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Sulfur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6331489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615089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4348063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Protein kinase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6782728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1682520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54884673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iboflavin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690011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3130036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7952197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5-Branched dibasic aci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2105293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4287531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0637570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Lipopolysaccharid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3137763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3724395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1963243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t>Prenyltransferases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5567677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0368797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677733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Flagellar assembly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5668107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2562179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0105260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ytoskeleton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6349756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1924062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89409929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t>Glycerolipid</w:t>
            </w:r>
            <w:proofErr w:type="spellEnd"/>
            <w:r>
              <w:t xml:space="preserve">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650128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1803914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575737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ores ion channel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7030868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3156833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47576244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Glycosyltransferase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8211692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0368390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7423702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hosphotransferase system (PTS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8619309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175006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49710308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Bacterial chemotax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9852425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3836545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83298635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entose and glucuronate interconversio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082560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0180048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2360892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Phot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2970233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5041176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27985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hotosynthesis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413310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5447187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461591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ucleotide excision repair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463672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0589360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4402847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Lipopolysaccharide biosynthesis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513887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1492340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0466339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Folat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962204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6407246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100850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Signal transduction mechanism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4639269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948208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4866674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icotinate and nicotinamid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6078606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98522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56587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Glyoxylate and dicarboxylat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228096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9831798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54888948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NA degrad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608012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5164310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9703879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Fatty acid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775141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99165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7554215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hiam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083862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3576722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18575005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Glycerophospholipi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5089784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9922964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56716778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Cell cycle - </w:t>
            </w:r>
            <w:proofErr w:type="spellStart"/>
            <w:r>
              <w:t>Caulobacter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5108225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2719686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68860285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Membrane and intracellular structural molecule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6168650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9745868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7804921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Histid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6300734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1806871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6991082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ranslation factor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9070066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4269556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0153457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Sporul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0344713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889684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1066403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erpenoid backbon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2781193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9049117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38653698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itrate cycle (TCA cycle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4573965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1083212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5828472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rotein export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5346944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0693803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45428165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antothenate and CoA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5719932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6749596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43913959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arbon fixation in photosynthetic organism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6221975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6056519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8444558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One carbon pool by folat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8897858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2233338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1728181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Galactos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9573784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5651967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0280735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rotein folding and associated processing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9727713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9492172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4167472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DNA replic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1355352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5396386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32340684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Valine, leucine and isoleucin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4419970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0142359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11379214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eplication, recombination and repair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951728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1788053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222302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Lysin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2065627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90501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49939289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entose phosphate pathway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2250378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2008800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48408184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Other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3202494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6515659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90318896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Bacterial motility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4728899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3582718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4448583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Fructose and mannos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6417167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667315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3273364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Energy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6976903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5878269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12636494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Mismatch repair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8573384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3974023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1742160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henylalanine, tyrosine and tryptophan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8762612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1687493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7957795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eptidoglycan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073399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5204137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4528847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Starch and sucros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408478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7622153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9878264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orphyrin and chlorophyll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4933378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7297550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603170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Transcription machinery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6386880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4102538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41290983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ranslation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7417702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256363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967019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yruvat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8914531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15333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63834169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Homologous recombin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2201692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4522612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56921313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arbon fixation pathways in prokaryote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2636835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2278414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521398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lanine, aspartate and glutamat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4410738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5586522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7919797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haperones and folding catalyst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8146417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7725816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28781194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Glycolysis / Gluconeogen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8981015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1646445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02517953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rginine and prol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0666348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3098663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1371149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Oxidative phosphoryl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5714640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0000469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1639626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Metha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1312430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32146390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22654563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wo-component syste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674573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43190929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7456799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minoacyl-</w:t>
            </w:r>
            <w:proofErr w:type="spellStart"/>
            <w:r>
              <w:t>tRNA</w:t>
            </w:r>
            <w:proofErr w:type="spellEnd"/>
            <w:r>
              <w:t xml:space="preserve">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30626332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324335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97755819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DNA replication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30696877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3139983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370737448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Function unknow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31734333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5049867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94898938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mino sugar and nucleotide sugar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41952468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41617859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476290989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ibosome Biogen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1808095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47539931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6111144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ranscription factor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2297340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82029115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68336943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mino acid related enzyme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768311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0233699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85340214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hromosom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66580774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61546301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77492405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eptidase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93878800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88906355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01863323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yrimid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9948735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84311607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034097195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ur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40098858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18471884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406248067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ibosom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64162376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42576003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706642095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DNA repair and recombination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04471293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85764945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109353704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BC transporter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17268647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59464376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976403852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General function prediction only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57694786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6063732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639452521</w:t>
            </w:r>
          </w:p>
        </w:tc>
      </w:tr>
      <w:tr w:rsidR="007C186F" w:rsidTr="00545723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ransporter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.24349916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3712797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.993362952</w:t>
            </w:r>
          </w:p>
        </w:tc>
      </w:tr>
    </w:tbl>
    <w:p w:rsidR="003307A4" w:rsidRDefault="003307A4" w:rsidP="007C186F">
      <w:pPr>
        <w:spacing w:line="480" w:lineRule="auto"/>
      </w:pPr>
    </w:p>
    <w:p w:rsidR="003307A4" w:rsidRDefault="003307A4">
      <w:r>
        <w:br w:type="page"/>
      </w:r>
    </w:p>
    <w:p w:rsidR="003307A4" w:rsidRDefault="003307A4" w:rsidP="003307A4">
      <w:pPr>
        <w:spacing w:line="480" w:lineRule="auto"/>
      </w:pPr>
      <w:r>
        <w:rPr>
          <w:b/>
        </w:rPr>
        <w:lastRenderedPageBreak/>
        <w:t xml:space="preserve">Supplementary Table 3: Relative abundances of predicted metagenome categorized by function across fecal enterotypes. </w:t>
      </w:r>
      <w:r>
        <w:t>Only showing genes with significant differential abundance between the enterotypes and at a relative abundance &gt;0.1%. Data is expressed as relative abundance (%).</w:t>
      </w:r>
    </w:p>
    <w:p w:rsidR="003307A4" w:rsidRDefault="003307A4" w:rsidP="003307A4">
      <w:pPr>
        <w:spacing w:line="480" w:lineRule="auto"/>
      </w:pPr>
    </w:p>
    <w:p w:rsidR="003307A4" w:rsidRDefault="003307A4" w:rsidP="003307A4">
      <w:pPr>
        <w:spacing w:line="480" w:lineRule="auto"/>
      </w:pPr>
    </w:p>
    <w:tbl>
      <w:tblPr>
        <w:tblW w:w="98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60"/>
        <w:gridCol w:w="1505"/>
        <w:gridCol w:w="1505"/>
        <w:gridCol w:w="1505"/>
      </w:tblGrid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Metagenom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Enterotype A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Enterotype B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Enterotype C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oluene degrad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619855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6003043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94655493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Biosynthesis of </w:t>
            </w:r>
            <w:proofErr w:type="spellStart"/>
            <w:r>
              <w:t>ansamycins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710193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3310947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075408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Taurine and </w:t>
            </w:r>
            <w:proofErr w:type="spellStart"/>
            <w:r>
              <w:t>hypotaurine</w:t>
            </w:r>
            <w:proofErr w:type="spellEnd"/>
            <w:r>
              <w:t xml:space="preserve">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712244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9545344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312218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D-Alan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631794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072784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955997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Bacterial tox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717040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410026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6315648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minobenzoate degrad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749338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9630610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109607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Metabolism of cofactors and vitam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909967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9672599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6634601</w:t>
            </w:r>
          </w:p>
        </w:tc>
      </w:tr>
      <w:tr w:rsidR="003307A4" w:rsidTr="00D33C0D">
        <w:trPr>
          <w:trHeight w:val="74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ropane, piperidine and pyridine alkaloid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935041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023385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655954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henylpropanoid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2273399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327085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3223877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Tetracyclin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2463337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970340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29817748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NA transport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3618484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241968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303755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ovobiocin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066935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3698480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39312338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Lipi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20164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756594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519163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arbohydrat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50784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187728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691519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hloroalkane and chloroalkene degrad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393726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357840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7685195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uberculo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466375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425670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099243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D-Glutamine and D-glutamat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782782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207684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603980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lant-pathogen interac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822156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081162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172123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eroxisom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473155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530911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979144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henylalan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676642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748331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62562918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NA polymeras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599541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205269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264382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mino aci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606322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066771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8072328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Inorganic ion transport an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825127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204552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0528043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Sphingolipi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291187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1313867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917949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Benzoate degrad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527990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629190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17182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ell motility and secre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890886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4912336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3815194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estriction enzym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0171846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7773602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9837046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itamin B6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02321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402925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253462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Glutathio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1314543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880417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1260127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aline, leucine and isoleucine degrad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2347777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630793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8937874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Ubiquinone and other terpenoid-quinon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2488559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0119183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27167933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Other transporter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4155170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5568305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5073664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t>Cyanoamino</w:t>
            </w:r>
            <w:proofErr w:type="spellEnd"/>
            <w:r>
              <w:t xml:space="preserve"> aci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5341086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9131674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6245586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Sulfur relay syste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5501742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7410156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3925631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Sulfur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6331489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615089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4348063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Protein kinase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6782728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1682520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54884673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iboflavin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690011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3130036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7952197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5-Branched dibasic aci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2105293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4287531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0637570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Lipopolysaccharid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3137763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3724395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1963243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t>Prenyltransferases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5567677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0368797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677733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Flagellar assembly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5668107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2562179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0105260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ytoskeleton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6349756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1924062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89409929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t>Glycerolipid</w:t>
            </w:r>
            <w:proofErr w:type="spellEnd"/>
            <w:r>
              <w:t xml:space="preserve">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650128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1803914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575737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ores ion channel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7030868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3156833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47576244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Glycosyltransferase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8211692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0368390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7423702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hosphotransferase system (PTS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8619309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175006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49710308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Bacterial chemotax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9852425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3836545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83298635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entose and glucuronate interconversio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082560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0180048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2360892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Phot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2970233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5041176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27985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hotosynthesis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413310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5447187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461591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ucleotide excision repair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463672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0589360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4402847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Lipopolysaccharide biosynthesis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513887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1492340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0466339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Folat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962204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6407246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100850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Signal transduction mechanism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4639269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948208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4866674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icotinate and nicotinamid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6078606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398522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56587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Glyoxylate and dicarboxylat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228096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9831798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54888948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NA degrad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608012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5164310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9703879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Fatty acid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775141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99165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487554215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hiam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083862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3576722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18575005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Glycerophospholipid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5089784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9922964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56716778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Cell cycle - </w:t>
            </w:r>
            <w:proofErr w:type="spellStart"/>
            <w:r>
              <w:t>Caulobacter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5108225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2719686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68860285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Membrane and intracellular structural molecule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6168650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9745868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7804921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Histid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6300734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1806871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6991082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ranslation factor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9070066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4269556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0153457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Sporul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0344713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889684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1066403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erpenoid backbon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2781193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9049117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38653698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itrate cycle (TCA cycle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4573965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1083212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5828472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rotein export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5346944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0693803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45428165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antothenate and CoA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5719932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6749596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43913959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arbon fixation in photosynthetic organism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6221975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6056519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8444558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One carbon pool by folat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8897858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2233338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1728181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Galactos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9573784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5651967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0280735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rotein folding and associated processing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9727713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59492172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4167472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DNA replic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1355352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65396386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32340684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Valine, leucine and isoleucin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4419970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0142359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11379214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eplication, recombination and repair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951728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1788053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222302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Lysine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2065627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90501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49939289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entose phosphate pathway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2250378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2008800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48408184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Other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3202494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6515659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90318896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Bacterial motility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4728899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3582718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74448583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Fructose and mannos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6417167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667315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3273364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Energy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6976903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5878269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12636494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Mismatch repair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8573384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3974023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1742160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henylalanine, tyrosine and tryptophan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8762612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1687493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7957795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eptidoglycan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073399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5204137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4528847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Starch and sucros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408478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7622153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9878264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orphyrin and chlorophyll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4933378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7297550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603170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Transcription machinery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6386880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4102538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41290983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ranslation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7417702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256363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967019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yruvat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8914531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15333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63834169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Homologous recombin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2201692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4522612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56921313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arbon fixation pathways in prokaryote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2636835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2278414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521398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lanine, aspartate and glutamat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4410738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5586522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7919797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haperones and folding catalyst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8146417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97725816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28781194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Glycolysis / Gluconeogen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8981015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1646445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02517953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rginine and prol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0666348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3098663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1371149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Oxidative phosphorylatio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5714640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0000469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1639626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Metha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1312430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32146390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22654563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wo-component syste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674573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43190929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7456799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minoacyl-</w:t>
            </w:r>
            <w:proofErr w:type="spellStart"/>
            <w:r>
              <w:t>tRNA</w:t>
            </w:r>
            <w:proofErr w:type="spellEnd"/>
            <w:r>
              <w:t xml:space="preserve"> biosynth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30626332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324335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97755819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DNA replication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30696877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3139983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370737448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Function unknow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31734333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5049867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94898938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mino sugar and nucleotide sugar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41952468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41617859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476290989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ibosome Biogenesi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1808095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47539931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6111144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ranscription factor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2297340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82029115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68336943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mino acid related enzyme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768311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0233699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85340214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hromosom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66580774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61546301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77492405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eptidase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93878800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88906355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01863323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yrimid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9948735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84311607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034097195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urine metabolism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40098858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18471884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406248067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Ribosom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64162376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42576003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706642095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DNA repair and recombination protein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04471293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85764945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109353704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BC transporter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17268647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59464376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976403852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General function prediction only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57694786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6063732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639452521</w:t>
            </w:r>
          </w:p>
        </w:tc>
      </w:tr>
      <w:tr w:rsidR="003307A4" w:rsidTr="00D33C0D">
        <w:trPr>
          <w:trHeight w:val="500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ransporters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.24349916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3712797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7A4" w:rsidRDefault="003307A4" w:rsidP="00D33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.993362952</w:t>
            </w:r>
          </w:p>
        </w:tc>
      </w:tr>
    </w:tbl>
    <w:p w:rsidR="007C186F" w:rsidRPr="003307A4" w:rsidRDefault="007C186F" w:rsidP="003307A4">
      <w:pPr>
        <w:spacing w:line="480" w:lineRule="auto"/>
        <w:rPr>
          <w:b/>
        </w:rPr>
      </w:pPr>
      <w:bookmarkStart w:id="0" w:name="_GoBack"/>
      <w:bookmarkEnd w:id="0"/>
    </w:p>
    <w:p w:rsidR="007C186F" w:rsidRDefault="007C186F" w:rsidP="007C186F">
      <w:pPr>
        <w:spacing w:line="480" w:lineRule="auto"/>
        <w:rPr>
          <w:b/>
        </w:rPr>
      </w:pPr>
    </w:p>
    <w:p w:rsidR="007C186F" w:rsidRDefault="007C186F" w:rsidP="007C186F">
      <w:pPr>
        <w:spacing w:line="480" w:lineRule="auto"/>
        <w:rPr>
          <w:b/>
        </w:rPr>
      </w:pPr>
      <w:r>
        <w:br w:type="page"/>
      </w:r>
    </w:p>
    <w:p w:rsidR="007C186F" w:rsidRDefault="007C186F" w:rsidP="007C186F">
      <w:pPr>
        <w:spacing w:line="480" w:lineRule="auto"/>
        <w:rPr>
          <w:b/>
        </w:rPr>
      </w:pPr>
      <w:r>
        <w:rPr>
          <w:b/>
        </w:rPr>
        <w:lastRenderedPageBreak/>
        <w:t xml:space="preserve">Supplementary Table 4: Vaginal </w:t>
      </w:r>
      <w:proofErr w:type="spellStart"/>
      <w:r>
        <w:rPr>
          <w:b/>
        </w:rPr>
        <w:t>pH.</w:t>
      </w:r>
      <w:proofErr w:type="spellEnd"/>
    </w:p>
    <w:p w:rsidR="007C186F" w:rsidRDefault="007C186F" w:rsidP="007C186F">
      <w:pPr>
        <w:spacing w:line="480" w:lineRule="auto"/>
        <w:rPr>
          <w:b/>
        </w:rPr>
      </w:pPr>
    </w:p>
    <w:tbl>
      <w:tblPr>
        <w:tblW w:w="4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5"/>
        <w:gridCol w:w="3035"/>
      </w:tblGrid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>
              <w:t>Animal_ID</w:t>
            </w:r>
            <w:proofErr w:type="spellEnd"/>
          </w:p>
        </w:tc>
        <w:tc>
          <w:tcPr>
            <w:tcW w:w="3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aginal pH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A1003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A1006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A1009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A1010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A2001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A2003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A2005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A2015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A2021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A4005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VSAB1006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B1008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B2009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B2011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B2012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B2013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B2021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B2023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B3004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C1004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C1015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C2002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C2006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VSAC3003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C4004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E1001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E1004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E1006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E2001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E2005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E2006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E2007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E2009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E2011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E3001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E3003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VSAF1004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F1006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F1009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F1011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F1015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G1003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G1010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G2003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G2005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.5</w:t>
            </w:r>
          </w:p>
        </w:tc>
      </w:tr>
      <w:tr w:rsidR="007C186F" w:rsidTr="00545723">
        <w:trPr>
          <w:trHeight w:val="500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VSAH1003</w:t>
            </w:r>
          </w:p>
        </w:tc>
        <w:tc>
          <w:tcPr>
            <w:tcW w:w="3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186F" w:rsidRDefault="007C186F" w:rsidP="00545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5</w:t>
            </w:r>
          </w:p>
        </w:tc>
      </w:tr>
    </w:tbl>
    <w:p w:rsidR="00232B51" w:rsidRDefault="00232B51"/>
    <w:sectPr w:rsidR="00232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86F"/>
    <w:rsid w:val="001B3F9C"/>
    <w:rsid w:val="002002A3"/>
    <w:rsid w:val="00232B51"/>
    <w:rsid w:val="003307A4"/>
    <w:rsid w:val="006A3732"/>
    <w:rsid w:val="007C186F"/>
    <w:rsid w:val="007C6C4B"/>
    <w:rsid w:val="007E7447"/>
    <w:rsid w:val="00AB27F5"/>
    <w:rsid w:val="00B37AFC"/>
    <w:rsid w:val="00BA6780"/>
    <w:rsid w:val="00E5463E"/>
    <w:rsid w:val="00E6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527FE"/>
  <w15:docId w15:val="{70898994-11FA-9749-A08C-4D1090629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86F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 w:bidi="he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86F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"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86F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" w:bidi="he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86F"/>
    <w:pPr>
      <w:keepNext/>
      <w:keepLines/>
      <w:spacing w:before="280" w:after="80"/>
      <w:outlineLvl w:val="3"/>
    </w:pPr>
    <w:rPr>
      <w:rFonts w:ascii="Arial" w:eastAsia="Arial" w:hAnsi="Arial" w:cs="Arial"/>
      <w:color w:val="666666"/>
      <w:sz w:val="24"/>
      <w:szCs w:val="24"/>
      <w:lang w:val="en" w:bidi="he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86F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" w:bidi="he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86F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86F"/>
    <w:rPr>
      <w:rFonts w:ascii="Arial" w:eastAsia="Arial" w:hAnsi="Arial" w:cs="Arial"/>
      <w:sz w:val="40"/>
      <w:szCs w:val="40"/>
      <w:lang w:val="en"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86F"/>
    <w:rPr>
      <w:rFonts w:ascii="Arial" w:eastAsia="Arial" w:hAnsi="Arial" w:cs="Arial"/>
      <w:sz w:val="32"/>
      <w:szCs w:val="32"/>
      <w:lang w:val="en"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86F"/>
    <w:rPr>
      <w:rFonts w:ascii="Arial" w:eastAsia="Arial" w:hAnsi="Arial" w:cs="Arial"/>
      <w:color w:val="434343"/>
      <w:sz w:val="28"/>
      <w:szCs w:val="28"/>
      <w:lang w:val="en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86F"/>
    <w:rPr>
      <w:rFonts w:ascii="Arial" w:eastAsia="Arial" w:hAnsi="Arial" w:cs="Arial"/>
      <w:color w:val="666666"/>
      <w:sz w:val="24"/>
      <w:szCs w:val="24"/>
      <w:lang w:val="en"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86F"/>
    <w:rPr>
      <w:rFonts w:ascii="Arial" w:eastAsia="Arial" w:hAnsi="Arial" w:cs="Arial"/>
      <w:color w:val="666666"/>
      <w:lang w:val="en" w:bidi="he-I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86F"/>
    <w:rPr>
      <w:rFonts w:ascii="Arial" w:eastAsia="Arial" w:hAnsi="Arial" w:cs="Arial"/>
      <w:i/>
      <w:color w:val="666666"/>
      <w:lang w:val="en"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7C186F"/>
    <w:pPr>
      <w:keepNext/>
      <w:keepLines/>
      <w:spacing w:after="60"/>
    </w:pPr>
    <w:rPr>
      <w:rFonts w:ascii="Arial" w:eastAsia="Arial" w:hAnsi="Arial" w:cs="Arial"/>
      <w:sz w:val="52"/>
      <w:szCs w:val="52"/>
      <w:lang w:val="en" w:bidi="he-IL"/>
    </w:rPr>
  </w:style>
  <w:style w:type="character" w:customStyle="1" w:styleId="TitleChar">
    <w:name w:val="Title Char"/>
    <w:basedOn w:val="DefaultParagraphFont"/>
    <w:link w:val="Title"/>
    <w:uiPriority w:val="10"/>
    <w:rsid w:val="007C186F"/>
    <w:rPr>
      <w:rFonts w:ascii="Arial" w:eastAsia="Arial" w:hAnsi="Arial" w:cs="Arial"/>
      <w:sz w:val="52"/>
      <w:szCs w:val="52"/>
      <w:lang w:val="en"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86F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" w:bidi="he-IL"/>
    </w:rPr>
  </w:style>
  <w:style w:type="character" w:customStyle="1" w:styleId="SubtitleChar">
    <w:name w:val="Subtitle Char"/>
    <w:basedOn w:val="DefaultParagraphFont"/>
    <w:link w:val="Subtitle"/>
    <w:uiPriority w:val="11"/>
    <w:rsid w:val="007C186F"/>
    <w:rPr>
      <w:rFonts w:ascii="Arial" w:eastAsia="Arial" w:hAnsi="Arial" w:cs="Arial"/>
      <w:color w:val="666666"/>
      <w:sz w:val="30"/>
      <w:szCs w:val="30"/>
      <w:lang w:val="en" w:bidi="he-IL"/>
    </w:rPr>
  </w:style>
  <w:style w:type="character" w:styleId="LineNumber">
    <w:name w:val="line number"/>
    <w:basedOn w:val="DefaultParagraphFont"/>
    <w:uiPriority w:val="99"/>
    <w:semiHidden/>
    <w:unhideWhenUsed/>
    <w:rsid w:val="007C186F"/>
  </w:style>
  <w:style w:type="paragraph" w:styleId="BalloonText">
    <w:name w:val="Balloon Text"/>
    <w:basedOn w:val="Normal"/>
    <w:link w:val="BalloonTextChar"/>
    <w:uiPriority w:val="99"/>
    <w:semiHidden/>
    <w:unhideWhenUsed/>
    <w:rsid w:val="007C186F"/>
    <w:pPr>
      <w:spacing w:after="0" w:line="240" w:lineRule="auto"/>
    </w:pPr>
    <w:rPr>
      <w:rFonts w:ascii="Tahoma" w:eastAsia="Arial" w:hAnsi="Tahoma" w:cs="Tahoma"/>
      <w:sz w:val="16"/>
      <w:szCs w:val="16"/>
      <w:lang w:val="en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86F"/>
    <w:rPr>
      <w:rFonts w:ascii="Tahoma" w:eastAsia="Arial" w:hAnsi="Tahoma" w:cs="Tahoma"/>
      <w:sz w:val="16"/>
      <w:szCs w:val="16"/>
      <w:lang w:val="e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1</Pages>
  <Words>3074</Words>
  <Characters>17522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Jasinska, Anna</cp:lastModifiedBy>
  <cp:revision>2</cp:revision>
  <dcterms:created xsi:type="dcterms:W3CDTF">2020-10-14T21:28:00Z</dcterms:created>
  <dcterms:modified xsi:type="dcterms:W3CDTF">2020-10-14T21:28:00Z</dcterms:modified>
</cp:coreProperties>
</file>